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94AEB" w14:textId="60AB75CB" w:rsidR="00B8653C" w:rsidRPr="0044539C" w:rsidRDefault="00B8653C" w:rsidP="00B8653C">
      <w:pPr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bCs/>
          <w:sz w:val="24"/>
          <w:szCs w:val="24"/>
          <w:u w:val="single"/>
          <w:lang w:val="en-GB" w:eastAsia="en-GB"/>
        </w:rPr>
      </w:pPr>
      <w:bookmarkStart w:id="0" w:name="_GoBack"/>
      <w:r w:rsidRPr="0044539C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Supplementary files</w:t>
      </w:r>
    </w:p>
    <w:p w14:paraId="17FBD70A" w14:textId="2CD2D712" w:rsidR="00B8653C" w:rsidRPr="0044539C" w:rsidRDefault="00B8653C" w:rsidP="00B8653C">
      <w:pPr>
        <w:spacing w:before="100" w:beforeAutospacing="1" w:after="100" w:afterAutospacing="1"/>
        <w:jc w:val="center"/>
        <w:rPr>
          <w:rFonts w:ascii="Times New Roman" w:hAnsi="Times New Roman"/>
          <w:b/>
          <w:sz w:val="24"/>
          <w:szCs w:val="24"/>
          <w:lang w:val="en-US" w:eastAsia="de-CH"/>
        </w:rPr>
      </w:pPr>
      <w:r w:rsidRPr="0044539C">
        <w:rPr>
          <w:rFonts w:ascii="Times New Roman" w:hAnsi="Times New Roman"/>
          <w:b/>
          <w:sz w:val="24"/>
          <w:szCs w:val="24"/>
          <w:lang w:val="en-US" w:eastAsia="de-CH"/>
        </w:rPr>
        <w:t>Inflammation and Renal Function Decline in Chronic Coronary Syndrome: A Prospective Multicent</w:t>
      </w:r>
      <w:r w:rsidRPr="0044539C">
        <w:rPr>
          <w:rFonts w:ascii="Times New Roman" w:hAnsi="Times New Roman"/>
          <w:b/>
          <w:sz w:val="24"/>
          <w:szCs w:val="24"/>
          <w:lang w:val="en-US" w:eastAsia="zh-TW"/>
        </w:rPr>
        <w:t>er</w:t>
      </w:r>
      <w:r w:rsidRPr="0044539C">
        <w:rPr>
          <w:rFonts w:ascii="Times New Roman" w:hAnsi="Times New Roman"/>
          <w:b/>
          <w:sz w:val="24"/>
          <w:szCs w:val="24"/>
          <w:lang w:val="en-US" w:eastAsia="de-CH"/>
        </w:rPr>
        <w:t xml:space="preserve"> Cohort Study</w:t>
      </w:r>
    </w:p>
    <w:p w14:paraId="005C3699" w14:textId="77777777" w:rsidR="00B8653C" w:rsidRPr="0044539C" w:rsidRDefault="00B8653C" w:rsidP="00B8653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44539C">
        <w:rPr>
          <w:rFonts w:ascii="Times New Roman" w:hAnsi="Times New Roman"/>
          <w:sz w:val="24"/>
          <w:szCs w:val="24"/>
          <w:lang w:val="en-US" w:eastAsia="de-CH"/>
        </w:rPr>
        <w:t>Ting-Wei Kao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Chin-Chou Huang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2,3,4,*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Hsin-Bang Leu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4,5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Wei-Hsian Yin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4,6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Wei-Kung Tseng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7,8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Yen-Wen Wu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4,9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Tsung-Hsien Lin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0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Hung-I Yeh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1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Kuan-Cheng Chang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2,13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Ji-Hung Wang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4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Chau-Chung Wu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15,16</w:t>
      </w:r>
      <w:r w:rsidRPr="0044539C">
        <w:rPr>
          <w:rFonts w:ascii="Times New Roman" w:hAnsi="Times New Roman"/>
          <w:sz w:val="24"/>
          <w:szCs w:val="24"/>
          <w:lang w:val="en-US" w:eastAsia="de-CH"/>
        </w:rPr>
        <w:t>, Jaw-Wen Chen</w:t>
      </w:r>
      <w:r w:rsidRPr="0044539C">
        <w:rPr>
          <w:rFonts w:ascii="Times New Roman" w:hAnsi="Times New Roman"/>
          <w:sz w:val="24"/>
          <w:szCs w:val="24"/>
          <w:vertAlign w:val="superscript"/>
          <w:lang w:val="en-US" w:eastAsia="de-CH"/>
        </w:rPr>
        <w:t>3,5</w:t>
      </w:r>
    </w:p>
    <w:p w14:paraId="2F919DB7" w14:textId="6647DE56" w:rsidR="00B8653C" w:rsidRPr="0044539C" w:rsidRDefault="00B8653C" w:rsidP="00B8653C">
      <w:pPr>
        <w:spacing w:after="0" w:line="240" w:lineRule="auto"/>
        <w:rPr>
          <w:rFonts w:ascii="Times New Roman" w:hAnsi="Times New Roman"/>
          <w:sz w:val="24"/>
          <w:szCs w:val="24"/>
          <w:lang w:eastAsia="zh-TW"/>
        </w:rPr>
      </w:pPr>
      <w:r w:rsidRPr="0044539C">
        <w:rPr>
          <w:rFonts w:ascii="Times New Roman" w:hAnsi="Times New Roman"/>
          <w:sz w:val="24"/>
          <w:szCs w:val="24"/>
          <w:lang w:eastAsia="zh-TW"/>
        </w:rPr>
        <w:t>Table of contents</w:t>
      </w:r>
    </w:p>
    <w:p w14:paraId="337560EB" w14:textId="77777777" w:rsidR="00B8653C" w:rsidRPr="0044539C" w:rsidRDefault="00B8653C" w:rsidP="00B8653C">
      <w:pPr>
        <w:spacing w:before="100" w:beforeAutospacing="1" w:after="100" w:afterAutospacing="1"/>
        <w:jc w:val="both"/>
        <w:rPr>
          <w:rFonts w:ascii="Times New Roman" w:hAnsi="Times New Roman"/>
          <w:sz w:val="24"/>
          <w:szCs w:val="24"/>
          <w:lang w:val="en-IN" w:eastAsia="en-GB"/>
        </w:rPr>
      </w:pPr>
      <w:r w:rsidRPr="0044539C">
        <w:rPr>
          <w:rFonts w:ascii="Times New Roman" w:hAnsi="Times New Roman"/>
          <w:b/>
          <w:sz w:val="24"/>
          <w:szCs w:val="24"/>
        </w:rPr>
        <w:t>Supplementary Table 1.</w:t>
      </w:r>
      <w:r w:rsidRPr="0044539C">
        <w:rPr>
          <w:rFonts w:ascii="Times New Roman" w:hAnsi="Times New Roman"/>
          <w:sz w:val="24"/>
          <w:szCs w:val="24"/>
        </w:rPr>
        <w:t xml:space="preserve"> Angiographic characteristics of enrolled subjects</w:t>
      </w:r>
    </w:p>
    <w:p w14:paraId="3913D962" w14:textId="77777777" w:rsidR="00B8653C" w:rsidRPr="0044539C" w:rsidRDefault="00B8653C" w:rsidP="00B8653C">
      <w:pPr>
        <w:spacing w:before="100" w:beforeAutospacing="1" w:after="100" w:afterAutospacing="1"/>
        <w:jc w:val="both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t>Supplementary Table 2.</w:t>
      </w:r>
      <w:r w:rsidRPr="0044539C">
        <w:rPr>
          <w:rFonts w:ascii="Times New Roman" w:hAnsi="Times New Roman"/>
          <w:sz w:val="24"/>
          <w:szCs w:val="24"/>
        </w:rPr>
        <w:t xml:space="preserve"> Baseline characteristics of enrolled subjects (CKD-EPI equation)</w:t>
      </w:r>
    </w:p>
    <w:p w14:paraId="49875F6A" w14:textId="77777777" w:rsidR="00B8653C" w:rsidRPr="0044539C" w:rsidRDefault="00B8653C" w:rsidP="00B8653C">
      <w:pPr>
        <w:spacing w:before="100" w:beforeAutospacing="1" w:after="100" w:afterAutospacing="1"/>
        <w:jc w:val="both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t>Supplementary Table 3</w:t>
      </w:r>
      <w:r w:rsidRPr="0044539C">
        <w:rPr>
          <w:rFonts w:ascii="Times New Roman" w:hAnsi="Times New Roman"/>
          <w:sz w:val="24"/>
          <w:szCs w:val="24"/>
        </w:rPr>
        <w:t>. Association between levels of inflammatory markers and renal events by multivariate analysis with Cox regression (CKD-EPI equation)</w:t>
      </w:r>
    </w:p>
    <w:p w14:paraId="6964450A" w14:textId="77777777" w:rsidR="00B8653C" w:rsidRPr="0044539C" w:rsidRDefault="00B8653C" w:rsidP="00B8653C">
      <w:pPr>
        <w:spacing w:before="100" w:beforeAutospacing="1" w:after="100" w:afterAutospacing="1"/>
        <w:jc w:val="both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t>Supplementary Table 4.</w:t>
      </w:r>
      <w:r w:rsidRPr="0044539C">
        <w:rPr>
          <w:rFonts w:ascii="Times New Roman" w:hAnsi="Times New Roman"/>
          <w:sz w:val="24"/>
          <w:szCs w:val="24"/>
        </w:rPr>
        <w:t xml:space="preserve"> Inflammat</w:t>
      </w:r>
      <w:r w:rsidRPr="0044539C">
        <w:rPr>
          <w:rFonts w:ascii="Times New Roman" w:hAnsi="Times New Roman"/>
          <w:sz w:val="24"/>
          <w:szCs w:val="24"/>
          <w:lang w:eastAsia="zh-TW"/>
        </w:rPr>
        <w:t>ory</w:t>
      </w:r>
      <w:r w:rsidRPr="0044539C">
        <w:rPr>
          <w:rFonts w:ascii="Times New Roman" w:hAnsi="Times New Roman"/>
          <w:sz w:val="24"/>
          <w:szCs w:val="24"/>
        </w:rPr>
        <w:t xml:space="preserve"> scores and renal function decline by multivariate analysis with Cox regression (CKD-EPI equation)</w:t>
      </w:r>
    </w:p>
    <w:p w14:paraId="46B9812D" w14:textId="77777777" w:rsidR="00B8653C" w:rsidRPr="0044539C" w:rsidRDefault="00B8653C" w:rsidP="00B8653C">
      <w:pPr>
        <w:rPr>
          <w:rFonts w:ascii="Times New Roman" w:hAnsi="Times New Roman"/>
          <w:b/>
          <w:sz w:val="24"/>
          <w:szCs w:val="24"/>
          <w:lang w:eastAsia="en-GB"/>
        </w:rPr>
      </w:pPr>
      <w:r w:rsidRPr="0044539C">
        <w:rPr>
          <w:rFonts w:ascii="Times New Roman" w:hAnsi="Times New Roman"/>
          <w:b/>
          <w:sz w:val="24"/>
          <w:szCs w:val="24"/>
        </w:rPr>
        <w:br w:type="page"/>
      </w:r>
    </w:p>
    <w:p w14:paraId="559D6E71" w14:textId="77777777" w:rsidR="00B8653C" w:rsidRPr="0044539C" w:rsidRDefault="00B8653C" w:rsidP="00B8653C">
      <w:pPr>
        <w:spacing w:line="480" w:lineRule="auto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lastRenderedPageBreak/>
        <w:t xml:space="preserve">Supplementary Table 1 </w:t>
      </w:r>
      <w:r w:rsidRPr="0044539C">
        <w:rPr>
          <w:rFonts w:ascii="Times New Roman" w:hAnsi="Times New Roman"/>
          <w:sz w:val="24"/>
          <w:szCs w:val="24"/>
        </w:rPr>
        <w:t>Angiographic characteristics of enrolled subjects</w:t>
      </w: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681"/>
        <w:gridCol w:w="2054"/>
        <w:gridCol w:w="2576"/>
        <w:gridCol w:w="1159"/>
      </w:tblGrid>
      <w:tr w:rsidR="0044539C" w:rsidRPr="0044539C" w14:paraId="7B5F2A53" w14:textId="77777777" w:rsidTr="00B8653C">
        <w:trPr>
          <w:trHeight w:val="330"/>
        </w:trPr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A2CFC0" w14:textId="77777777" w:rsidR="00B8653C" w:rsidRPr="0044539C" w:rsidRDefault="00B8653C">
            <w:pPr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8C566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  <w:t>All</w:t>
            </w:r>
          </w:p>
          <w:p w14:paraId="3389D34A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  <w:t>(n=687)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B93AD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  <w:t>eGFR* decline</w:t>
            </w:r>
          </w:p>
          <w:p w14:paraId="24DD2CDD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  <w:t>(n=110)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EEC08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  <w:t>eGFR* maintained</w:t>
            </w:r>
          </w:p>
          <w:p w14:paraId="5B81CF43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  <w:t>(n=577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92DCF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i/>
                <w:sz w:val="24"/>
                <w:szCs w:val="24"/>
              </w:rPr>
              <w:t>P-value</w:t>
            </w:r>
          </w:p>
        </w:tc>
      </w:tr>
      <w:tr w:rsidR="0044539C" w:rsidRPr="0044539C" w14:paraId="35A7FC32" w14:textId="77777777" w:rsidTr="00B8653C">
        <w:trPr>
          <w:trHeight w:val="308"/>
        </w:trPr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E7A0FA" w14:textId="77777777" w:rsidR="00B8653C" w:rsidRPr="0044539C" w:rsidRDefault="00B8653C">
            <w:pPr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LM, n(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73CCF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57 (8.3%)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84AE8F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9 (8.2%)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98A3A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48 (8.3%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A8AAA9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0.962</w:t>
            </w:r>
          </w:p>
        </w:tc>
      </w:tr>
      <w:tr w:rsidR="0044539C" w:rsidRPr="0044539C" w14:paraId="22CBFFD4" w14:textId="77777777" w:rsidTr="00B8653C">
        <w:trPr>
          <w:trHeight w:val="30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2EC19" w14:textId="77777777" w:rsidR="00B8653C" w:rsidRPr="0044539C" w:rsidRDefault="00B8653C">
            <w:pPr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LAD, n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83E12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546 (79.5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1FADA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95 (86.4%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14D85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451 (78.2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7B65E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0.051</w:t>
            </w:r>
          </w:p>
        </w:tc>
      </w:tr>
      <w:tr w:rsidR="0044539C" w:rsidRPr="0044539C" w14:paraId="5F3D18C2" w14:textId="77777777" w:rsidTr="00B8653C">
        <w:trPr>
          <w:trHeight w:val="30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2D07" w14:textId="77777777" w:rsidR="00B8653C" w:rsidRPr="0044539C" w:rsidRDefault="00B8653C">
            <w:pPr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LCX, n(%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6242F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360 (52.4%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6F338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60 (54.5%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D8482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300 (52.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14EE9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0.623</w:t>
            </w:r>
          </w:p>
        </w:tc>
      </w:tr>
      <w:tr w:rsidR="0044539C" w:rsidRPr="0044539C" w14:paraId="102484B2" w14:textId="77777777" w:rsidTr="00B8653C">
        <w:trPr>
          <w:trHeight w:val="315"/>
        </w:trPr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BBBB1" w14:textId="77777777" w:rsidR="00B8653C" w:rsidRPr="0044539C" w:rsidRDefault="00B8653C">
            <w:pPr>
              <w:spacing w:line="480" w:lineRule="auto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RCA, n(%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8C60BF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416 (60.6%)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86B5C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66 (60.0%)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EB7886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350 (60.7%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B66D2" w14:textId="77777777" w:rsidR="00B8653C" w:rsidRPr="0044539C" w:rsidRDefault="00B8653C">
            <w:pPr>
              <w:spacing w:line="480" w:lineRule="auto"/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0.897</w:t>
            </w:r>
          </w:p>
        </w:tc>
      </w:tr>
    </w:tbl>
    <w:p w14:paraId="6403648C" w14:textId="77777777" w:rsidR="00B8653C" w:rsidRPr="0044539C" w:rsidRDefault="00B8653C" w:rsidP="00B8653C">
      <w:pPr>
        <w:jc w:val="both"/>
        <w:rPr>
          <w:rFonts w:ascii="Times New Roman" w:eastAsia="Times New Roman" w:hAnsi="Times New Roman"/>
          <w:sz w:val="24"/>
          <w:szCs w:val="24"/>
          <w:lang w:val="en-IN" w:eastAsia="en-GB"/>
        </w:rPr>
      </w:pPr>
      <w:r w:rsidRPr="0044539C">
        <w:rPr>
          <w:rFonts w:ascii="Times New Roman" w:hAnsi="Times New Roman"/>
          <w:sz w:val="24"/>
          <w:szCs w:val="24"/>
        </w:rPr>
        <w:t>* eGFR is calculated by Modification of Diet in Renal Disease (MDRD) equation. LAD, left anterior descending artery; LCX, left circumflex artery; LM, left main artery; RCA, right coronary artery.</w:t>
      </w:r>
    </w:p>
    <w:p w14:paraId="71353E6D" w14:textId="77777777" w:rsidR="00B8653C" w:rsidRPr="0044539C" w:rsidRDefault="00B8653C" w:rsidP="00B8653C">
      <w:pPr>
        <w:spacing w:after="100" w:afterAutospacing="1"/>
        <w:jc w:val="both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br w:type="column"/>
        <w:t>Supplementary Table 2.</w:t>
      </w:r>
      <w:r w:rsidRPr="0044539C">
        <w:rPr>
          <w:rFonts w:ascii="Times New Roman" w:hAnsi="Times New Roman"/>
          <w:sz w:val="24"/>
          <w:szCs w:val="24"/>
        </w:rPr>
        <w:t xml:space="preserve"> Baseline characteristics of enrolled subjects (CKD-EPI equatio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7"/>
        <w:gridCol w:w="1760"/>
        <w:gridCol w:w="1883"/>
        <w:gridCol w:w="2010"/>
        <w:gridCol w:w="816"/>
      </w:tblGrid>
      <w:tr w:rsidR="0044539C" w:rsidRPr="0044539C" w14:paraId="452C1DF2" w14:textId="77777777" w:rsidTr="00B8653C">
        <w:trPr>
          <w:trHeight w:val="287"/>
        </w:trPr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8C732" w14:textId="77777777" w:rsidR="00B8653C" w:rsidRPr="0044539C" w:rsidRDefault="00B865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E9CB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All</w:t>
            </w:r>
          </w:p>
          <w:p w14:paraId="3FFEB9E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(n=850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E86D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eGFR* decline</w:t>
            </w:r>
          </w:p>
          <w:p w14:paraId="55F7E19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(n=134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61E8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eGFR* maintained</w:t>
            </w:r>
          </w:p>
          <w:p w14:paraId="171DA4C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(n=716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7B65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i/>
                <w:kern w:val="2"/>
                <w:sz w:val="24"/>
                <w:szCs w:val="24"/>
              </w:rPr>
              <w:t>P-value</w:t>
            </w:r>
          </w:p>
        </w:tc>
      </w:tr>
      <w:tr w:rsidR="0044539C" w:rsidRPr="0044539C" w14:paraId="0132D6DB" w14:textId="77777777" w:rsidTr="00B8653C">
        <w:trPr>
          <w:trHeight w:val="287"/>
        </w:trPr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5B909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Age, year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86C3B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6.3 ± 12.4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CE4BB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0.4 ± 12.8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B6D8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5.5 ± 12.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5F4D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44539C" w:rsidRPr="0044539C" w14:paraId="5885FDBA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46C9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Male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D3B7A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29 (85.8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8DF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09 (81.3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791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20 (86.6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A6A5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110</w:t>
            </w:r>
          </w:p>
        </w:tc>
      </w:tr>
      <w:tr w:rsidR="0044539C" w:rsidRPr="0044539C" w14:paraId="1A7C8E64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B717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BMI, kg/m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C420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26.2 ± 3.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C02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25.8 ± 3.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E79D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26.3 ± 3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574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185</w:t>
            </w:r>
          </w:p>
        </w:tc>
      </w:tr>
      <w:tr w:rsidR="0044539C" w:rsidRPr="0044539C" w14:paraId="3DAB3318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5F21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BP, mmHg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55CC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28.7 ± 16.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40A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30.1 ± 17.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6D28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28.5 ± 16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889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350</w:t>
            </w:r>
          </w:p>
        </w:tc>
      </w:tr>
      <w:tr w:rsidR="0044539C" w:rsidRPr="0044539C" w14:paraId="10BFD1C5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ED91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DBP, mmHg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C950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3.9 ± 12.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E2C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1.0 ± 13.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72B1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4.4 ± 11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CE31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008</w:t>
            </w:r>
          </w:p>
        </w:tc>
      </w:tr>
      <w:tr w:rsidR="0044539C" w:rsidRPr="0044539C" w14:paraId="3BFBC219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2D3D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HTN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3940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560 (65.9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400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93 (69.4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A55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67 (65.2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6DF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349</w:t>
            </w:r>
          </w:p>
        </w:tc>
      </w:tr>
      <w:tr w:rsidR="0044539C" w:rsidRPr="0044539C" w14:paraId="6B46D832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20E5A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DM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614C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06 (36.0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68D8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5 (48.5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DDD8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241 (33.7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63D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001</w:t>
            </w:r>
          </w:p>
        </w:tc>
      </w:tr>
      <w:tr w:rsidR="0044539C" w:rsidRPr="0044539C" w14:paraId="64DF92FA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0D7E0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moking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5A75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77 (56.1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092D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1 (53.0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F8E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06 (56.7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DC55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426</w:t>
            </w:r>
          </w:p>
        </w:tc>
      </w:tr>
      <w:tr w:rsidR="0044539C" w:rsidRPr="0044539C" w14:paraId="04A3CE37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6273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ACEI/ARB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C99E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555 (65.3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855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93 (69.4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5DBA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62 (64.5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A3D4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276</w:t>
            </w:r>
          </w:p>
        </w:tc>
      </w:tr>
      <w:tr w:rsidR="0044539C" w:rsidRPr="0044539C" w14:paraId="52174AE0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D16D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B-blocker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F3F9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508 (59.8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8C3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84 (62.7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33DA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24 (59.2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1C4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452</w:t>
            </w:r>
          </w:p>
        </w:tc>
      </w:tr>
      <w:tr w:rsidR="0044539C" w:rsidRPr="0044539C" w14:paraId="79768574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6736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CCB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47BC7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43 (40.4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501E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2 (46.3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6C0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281 (39.2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66A5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128</w:t>
            </w:r>
          </w:p>
        </w:tc>
      </w:tr>
      <w:tr w:rsidR="0044539C" w:rsidRPr="0044539C" w14:paraId="1C1F9A65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B836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Diuretics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9E03D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52 (17.9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37D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3 (24.6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D980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19 (16.6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D087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026</w:t>
            </w:r>
          </w:p>
        </w:tc>
      </w:tr>
      <w:tr w:rsidR="0044539C" w:rsidRPr="0044539C" w14:paraId="12F2ACD8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D5E2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tatins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F3A0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631 (74.2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27A0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97 (72.4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118B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534 (74.6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FB5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594</w:t>
            </w:r>
          </w:p>
        </w:tc>
      </w:tr>
      <w:tr w:rsidR="0044539C" w:rsidRPr="0044539C" w14:paraId="78EB7205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A088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LVEF &lt; 40%, n(%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2E84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49 (5.8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93EC5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0 (7.5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DA9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39 (5.4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4F1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358</w:t>
            </w:r>
          </w:p>
        </w:tc>
      </w:tr>
      <w:tr w:rsidR="0044539C" w:rsidRPr="0044539C" w14:paraId="52F129EF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1CAE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Creatinine, mg/d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2A95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.1 ± 0.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7B35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.2 ± 0.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7B5D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1.1 ± 0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9A31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44539C" w:rsidRPr="0044539C" w14:paraId="495AB01B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9164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eGFR*, mL/min /1.73m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5B74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3.0 ± 20.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5ED5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6.0 ± 23.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0E96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74.3 ± 19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580C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44539C" w:rsidRPr="0044539C" w14:paraId="331A0FE2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DD4B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Uric acid, mg/d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45C9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.5 ± 1.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20B0E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.8 ± 1.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0C86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6.4 ± 1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5502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012</w:t>
            </w:r>
          </w:p>
        </w:tc>
      </w:tr>
      <w:tr w:rsidR="0044539C" w:rsidRPr="0044539C" w14:paraId="161E5072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28FF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hs-CRP, mg/d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7495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3 ± 0.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6FF1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5 ± 1.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351D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3 ± 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54BB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025</w:t>
            </w:r>
          </w:p>
        </w:tc>
      </w:tr>
      <w:tr w:rsidR="0044539C" w:rsidRPr="0044539C" w14:paraId="18CFFEBC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0D5F8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TNF-α, pg/m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598B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.0 ± 4.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0A28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4.4 ± 5.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6026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.9 ± 4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4D7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289</w:t>
            </w:r>
          </w:p>
        </w:tc>
      </w:tr>
      <w:tr w:rsidR="0044539C" w:rsidRPr="0044539C" w14:paraId="3A380522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307C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Adiponectin, ng/m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FC1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8096.8 ± 13341.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89C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1150.0 ± 18053.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555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7525.4 ± 12192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870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bCs/>
                <w:kern w:val="2"/>
                <w:sz w:val="24"/>
                <w:szCs w:val="24"/>
                <w:lang w:val="en-US" w:eastAsia="zh-TW"/>
              </w:rPr>
              <w:t>0.004</w:t>
            </w:r>
          </w:p>
        </w:tc>
      </w:tr>
      <w:tr w:rsidR="0044539C" w:rsidRPr="0044539C" w14:paraId="34D993E3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C60A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NT-pro BNP, pg/m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3B8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418.0 ± 955.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B33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756.7 ± 1931.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3B4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354.6 ± 603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58B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bCs/>
                <w:kern w:val="2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44539C" w:rsidRPr="0044539C" w14:paraId="1ED805A6" w14:textId="77777777" w:rsidTr="00B8653C">
        <w:trPr>
          <w:trHeight w:val="287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B4DC6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Follow up duration, year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36465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.5 ± 1.9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F4AC4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.7 ± 1.8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3ED09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3.5 ± 1.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95613" w14:textId="77777777" w:rsidR="00B8653C" w:rsidRPr="0044539C" w:rsidRDefault="00B8653C">
            <w:pPr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kern w:val="2"/>
                <w:sz w:val="24"/>
                <w:szCs w:val="24"/>
              </w:rPr>
              <w:t>0.281</w:t>
            </w:r>
          </w:p>
        </w:tc>
      </w:tr>
    </w:tbl>
    <w:p w14:paraId="605D76C3" w14:textId="77777777" w:rsidR="00B8653C" w:rsidRPr="0044539C" w:rsidRDefault="00B8653C" w:rsidP="00B8653C">
      <w:pPr>
        <w:spacing w:before="100" w:beforeAutospacing="1"/>
        <w:ind w:right="6"/>
        <w:jc w:val="both"/>
        <w:rPr>
          <w:rFonts w:ascii="Times New Roman" w:eastAsia="Times New Roman" w:hAnsi="Times New Roman"/>
          <w:sz w:val="24"/>
          <w:szCs w:val="24"/>
          <w:lang w:val="en-IN" w:eastAsia="en-GB"/>
        </w:rPr>
      </w:pPr>
      <w:r w:rsidRPr="0044539C">
        <w:rPr>
          <w:rFonts w:ascii="Times New Roman" w:hAnsi="Times New Roman"/>
          <w:sz w:val="24"/>
          <w:szCs w:val="24"/>
        </w:rPr>
        <w:t>* eGFR is calculated by CKD-EPI (Chronic Kidney Disease Epidemiology Collaboration) equation. ACEI, angiotensin converting enzyme inhibitor; ARB, angiotensin receptor blocker; BMI, body mass index; CCB, calcium channel blocker; DBP, diastolic blood pressure; DM, diabetes mellitus; eGFR, estimated glomerular filtration rate; HTN, hypertension; hs-CRP, high-sensitivity C-reactive protein; LVEF, left ventricular ejection fraction; NT-pro BNP, N-terminal pro-brain natriuretic peptide; SBP, systolic blood pressure; TNF-α, tumor necrosis factor-α.</w:t>
      </w:r>
    </w:p>
    <w:p w14:paraId="7CA1FF49" w14:textId="77777777" w:rsidR="00B8653C" w:rsidRPr="0044539C" w:rsidRDefault="00B8653C" w:rsidP="00B8653C">
      <w:pPr>
        <w:rPr>
          <w:rFonts w:ascii="Times New Roman" w:hAnsi="Times New Roman"/>
          <w:sz w:val="24"/>
          <w:szCs w:val="24"/>
        </w:rPr>
        <w:sectPr w:rsidR="00B8653C" w:rsidRPr="0044539C">
          <w:pgSz w:w="11906" w:h="16838"/>
          <w:pgMar w:top="1440" w:right="1440" w:bottom="1440" w:left="1440" w:header="851" w:footer="992" w:gutter="0"/>
          <w:cols w:space="720"/>
          <w:docGrid w:type="lines" w:linePitch="360"/>
        </w:sectPr>
      </w:pPr>
    </w:p>
    <w:p w14:paraId="6DCB9BA9" w14:textId="77777777" w:rsidR="00B8653C" w:rsidRPr="0044539C" w:rsidRDefault="00B8653C" w:rsidP="00B8653C">
      <w:pPr>
        <w:spacing w:after="100" w:afterAutospacing="1"/>
        <w:jc w:val="both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t>Supplementary Table 3</w:t>
      </w:r>
      <w:r w:rsidRPr="0044539C">
        <w:rPr>
          <w:rFonts w:ascii="Times New Roman" w:hAnsi="Times New Roman"/>
          <w:sz w:val="24"/>
          <w:szCs w:val="24"/>
        </w:rPr>
        <w:t>. Association between levels of inflammatory markers and renal events by multivariate analysis with Cox regression (CKD-EPI equation)</w:t>
      </w:r>
    </w:p>
    <w:tbl>
      <w:tblPr>
        <w:tblStyle w:val="a7"/>
        <w:tblW w:w="5644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2050"/>
        <w:gridCol w:w="903"/>
        <w:gridCol w:w="1337"/>
        <w:gridCol w:w="1531"/>
        <w:gridCol w:w="939"/>
        <w:gridCol w:w="1403"/>
        <w:gridCol w:w="1500"/>
        <w:gridCol w:w="971"/>
        <w:gridCol w:w="1337"/>
        <w:gridCol w:w="1465"/>
        <w:gridCol w:w="983"/>
      </w:tblGrid>
      <w:tr w:rsidR="0044539C" w:rsidRPr="0044539C" w14:paraId="7972C168" w14:textId="77777777" w:rsidTr="00904B2C">
        <w:trPr>
          <w:jc w:val="center"/>
        </w:trPr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FA43F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ECD67C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D2578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C33EF2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526EED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6FF6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B1FF7F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A3576B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8B1F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F09A5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11A933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4F472" w14:textId="77777777" w:rsidR="00B8653C" w:rsidRPr="0044539C" w:rsidRDefault="00B8653C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4539C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44539C" w:rsidRPr="0044539C" w14:paraId="187C663C" w14:textId="77777777" w:rsidTr="00904B2C">
        <w:trPr>
          <w:jc w:val="center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72A6B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ge, years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71D481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1.024 (1.004–1.044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F22A8A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56A32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ge, year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BE2A1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21 (1.001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41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62BE7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3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3238A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ge, years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3E21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22 (1.00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42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F65A0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2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E7F90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ge, years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48AC5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22 (1.003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43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8BE6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27</w:t>
            </w:r>
          </w:p>
        </w:tc>
      </w:tr>
      <w:tr w:rsidR="0044539C" w:rsidRPr="0044539C" w14:paraId="6D1720D0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6ABAD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Sex</w:t>
            </w:r>
          </w:p>
          <w:p w14:paraId="548F19B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male vs. female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DB015D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755 (0.476–1.19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D00BE0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6467F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Sex</w:t>
            </w:r>
          </w:p>
          <w:p w14:paraId="6AF5558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male vs. female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DF245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780 (0.493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3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81E0A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2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94C96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Sex</w:t>
            </w:r>
          </w:p>
          <w:p w14:paraId="16FF40C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male vs. female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64A30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781 (0.494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3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CE244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2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51584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Sex</w:t>
            </w:r>
          </w:p>
          <w:p w14:paraId="12B4A25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male vs. female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C5AC5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760 (0.479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06)</w:t>
            </w:r>
          </w:p>
        </w:tc>
        <w:tc>
          <w:tcPr>
            <w:tcW w:w="314" w:type="pct"/>
            <w:vAlign w:val="center"/>
            <w:hideMark/>
          </w:tcPr>
          <w:p w14:paraId="587073C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244</w:t>
            </w:r>
          </w:p>
        </w:tc>
      </w:tr>
      <w:tr w:rsidR="0044539C" w:rsidRPr="0044539C" w14:paraId="11FABE83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52C53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MI, kg/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65DB21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986 (0.936–1.03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944147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9914C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MI, kg/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BF549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85 (0.937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3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1DCC9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5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3EE0F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MI, kg/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489C5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85 (0.93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3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A1F20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5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CE89C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MI, kg/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894B1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87 (0.938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39)</w:t>
            </w:r>
          </w:p>
        </w:tc>
        <w:tc>
          <w:tcPr>
            <w:tcW w:w="314" w:type="pct"/>
            <w:vAlign w:val="center"/>
            <w:hideMark/>
          </w:tcPr>
          <w:p w14:paraId="7F12DED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621</w:t>
            </w:r>
          </w:p>
        </w:tc>
      </w:tr>
      <w:tr w:rsidR="0044539C" w:rsidRPr="0044539C" w14:paraId="76C85B55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6B5F4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BP, mmHg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32659B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986 (0.970–1.0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70C419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1FD64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BP, mmHg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6C9B3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88 (0.97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8C628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1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ABC58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BP, mmHg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C6B87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88 (0.97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0A6C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1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2B9E9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BP, mmHg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70402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89 (0.974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5)</w:t>
            </w:r>
          </w:p>
        </w:tc>
        <w:tc>
          <w:tcPr>
            <w:tcW w:w="314" w:type="pct"/>
            <w:vAlign w:val="center"/>
            <w:hideMark/>
          </w:tcPr>
          <w:p w14:paraId="6059F99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196</w:t>
            </w:r>
          </w:p>
        </w:tc>
      </w:tr>
      <w:tr w:rsidR="0044539C" w:rsidRPr="0044539C" w14:paraId="163CE848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64D16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HTN</w:t>
            </w:r>
          </w:p>
          <w:p w14:paraId="59C22A4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DC686B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905 (0.588–1.39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9E9210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6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56245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HTN</w:t>
            </w:r>
          </w:p>
          <w:p w14:paraId="03BCDDC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93AE7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66 (0.62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49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982D4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8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0D089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HTN</w:t>
            </w:r>
          </w:p>
          <w:p w14:paraId="4B0EFA2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A02CC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28 (0.603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42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E16F2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7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722E3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HTN</w:t>
            </w:r>
          </w:p>
          <w:p w14:paraId="5963E84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D2754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05 (0.588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393)</w:t>
            </w:r>
          </w:p>
        </w:tc>
        <w:tc>
          <w:tcPr>
            <w:tcW w:w="314" w:type="pct"/>
            <w:vAlign w:val="center"/>
            <w:hideMark/>
          </w:tcPr>
          <w:p w14:paraId="6CEB342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650</w:t>
            </w:r>
          </w:p>
        </w:tc>
      </w:tr>
      <w:tr w:rsidR="0044539C" w:rsidRPr="0044539C" w14:paraId="2C3634E0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A7CE7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M</w:t>
            </w:r>
          </w:p>
          <w:p w14:paraId="75A8DA4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CA222A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1.946 (1.348–2.8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8D9FC5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36FB5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M</w:t>
            </w:r>
          </w:p>
          <w:p w14:paraId="365624D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CFD79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889 (1.31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2.71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8DCDD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1F584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M</w:t>
            </w:r>
          </w:p>
          <w:p w14:paraId="4189553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97AB4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883 (1.308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2.71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936DE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EC3B5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M</w:t>
            </w:r>
          </w:p>
          <w:p w14:paraId="64AC6AC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88C0F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912 (1.32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2.757)</w:t>
            </w:r>
          </w:p>
        </w:tc>
        <w:tc>
          <w:tcPr>
            <w:tcW w:w="314" w:type="pct"/>
            <w:vAlign w:val="center"/>
            <w:hideMark/>
          </w:tcPr>
          <w:p w14:paraId="2A5F7C7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01</w:t>
            </w:r>
          </w:p>
        </w:tc>
      </w:tr>
      <w:tr w:rsidR="0044539C" w:rsidRPr="0044539C" w14:paraId="15F474A8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73AD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CEI/ARB</w:t>
            </w:r>
          </w:p>
          <w:p w14:paraId="62B8E5D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55D7CB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854 (0.568–1.28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48885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36473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CEI/ARB</w:t>
            </w:r>
          </w:p>
          <w:p w14:paraId="6757987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802A7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831 (0.554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4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EA54B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3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C1253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CEI/ARB</w:t>
            </w:r>
          </w:p>
          <w:p w14:paraId="29BD409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3AEA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829 (0.55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4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2F452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3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7CF43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ACEI/ARB</w:t>
            </w:r>
          </w:p>
          <w:p w14:paraId="33B2806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F5E5A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863 (0.573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302)</w:t>
            </w:r>
          </w:p>
        </w:tc>
        <w:tc>
          <w:tcPr>
            <w:tcW w:w="314" w:type="pct"/>
            <w:vAlign w:val="center"/>
            <w:hideMark/>
          </w:tcPr>
          <w:p w14:paraId="31794FB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483</w:t>
            </w:r>
          </w:p>
        </w:tc>
      </w:tr>
      <w:tr w:rsidR="0044539C" w:rsidRPr="0044539C" w14:paraId="59180542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2BFB9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-blocker</w:t>
            </w:r>
          </w:p>
          <w:p w14:paraId="585FB04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FAD7F4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1.175 (0.810–1.7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3B9A02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902DE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-blocker</w:t>
            </w:r>
          </w:p>
          <w:p w14:paraId="4A3E7F7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ADC68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179 (0.813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70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7483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3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8A783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-blocker</w:t>
            </w:r>
          </w:p>
          <w:p w14:paraId="2633AB95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4A2A6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33 (0.850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78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4A736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2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3963F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B-blocker</w:t>
            </w:r>
          </w:p>
          <w:p w14:paraId="46BE0EF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51181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17 (0.83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770)</w:t>
            </w:r>
          </w:p>
        </w:tc>
        <w:tc>
          <w:tcPr>
            <w:tcW w:w="314" w:type="pct"/>
            <w:vAlign w:val="center"/>
            <w:hideMark/>
          </w:tcPr>
          <w:p w14:paraId="3614DAB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305</w:t>
            </w:r>
          </w:p>
        </w:tc>
      </w:tr>
      <w:tr w:rsidR="0044539C" w:rsidRPr="0044539C" w14:paraId="5C8EDAA0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8EA03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CCB</w:t>
            </w:r>
          </w:p>
          <w:p w14:paraId="3FA49B9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F1F29B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1.147 (0.782–1.68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F4FCB9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902BF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CCB</w:t>
            </w:r>
          </w:p>
          <w:p w14:paraId="26F24AC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2BEE7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175 (0.80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72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6919B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4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0C2EF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CCB</w:t>
            </w:r>
          </w:p>
          <w:p w14:paraId="4572770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4CEAF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168 (0.79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7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DF9C2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4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76D03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CCB</w:t>
            </w:r>
          </w:p>
          <w:p w14:paraId="7A1DFF4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837D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229 (0.83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806)</w:t>
            </w:r>
          </w:p>
        </w:tc>
        <w:tc>
          <w:tcPr>
            <w:tcW w:w="314" w:type="pct"/>
            <w:vAlign w:val="center"/>
            <w:hideMark/>
          </w:tcPr>
          <w:p w14:paraId="60E216B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294</w:t>
            </w:r>
          </w:p>
        </w:tc>
      </w:tr>
      <w:tr w:rsidR="0044539C" w:rsidRPr="0044539C" w14:paraId="183A2916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60C0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iuretics</w:t>
            </w:r>
          </w:p>
          <w:p w14:paraId="38E87BE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E71807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899 (0.572–1.4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9191B8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901D2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iuretics</w:t>
            </w:r>
          </w:p>
          <w:p w14:paraId="1BBA5A4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26F13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76 (0.627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51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01DD5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95628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iuretics</w:t>
            </w:r>
          </w:p>
          <w:p w14:paraId="03F245B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69417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61 (0.618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49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005C3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8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DEDE2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Diuretics</w:t>
            </w:r>
          </w:p>
          <w:p w14:paraId="31FE936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(yes vs. no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68D61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75 (0.62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519)</w:t>
            </w:r>
          </w:p>
        </w:tc>
        <w:tc>
          <w:tcPr>
            <w:tcW w:w="314" w:type="pct"/>
            <w:vAlign w:val="center"/>
            <w:hideMark/>
          </w:tcPr>
          <w:p w14:paraId="66E91E3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12</w:t>
            </w:r>
          </w:p>
        </w:tc>
      </w:tr>
      <w:tr w:rsidR="0044539C" w:rsidRPr="0044539C" w14:paraId="34156C8A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46EE7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eGFR*, mL/min /1.73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35F010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992 (0.982–1.0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78A8D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9B1CE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eGFR*, mL/min /1.73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B100B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92 (0.98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765AA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1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80AC8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eGFR*, mL/min /1.73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66CA0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92 (0.982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1170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1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BC5E8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</w:rPr>
              <w:t>eGFR*, mL/min /1.73m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8225E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993 (0.983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3)</w:t>
            </w:r>
          </w:p>
        </w:tc>
        <w:tc>
          <w:tcPr>
            <w:tcW w:w="314" w:type="pct"/>
            <w:vAlign w:val="center"/>
            <w:hideMark/>
          </w:tcPr>
          <w:p w14:paraId="3AF3BFE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196</w:t>
            </w:r>
          </w:p>
        </w:tc>
      </w:tr>
      <w:tr w:rsidR="0044539C" w:rsidRPr="0044539C" w14:paraId="547BFC53" w14:textId="77777777" w:rsidTr="00904B2C">
        <w:trPr>
          <w:jc w:val="center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1B463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hs-CRP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A21408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1.209 (1.095–1.336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371E" w14:textId="77777777" w:rsidR="00B8653C" w:rsidRPr="0044539C" w:rsidRDefault="00B865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A6D4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7F7F3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15 (0.985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E1F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3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A5B7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Adiponectin x10</w:t>
            </w:r>
            <w:r w:rsidRPr="0044539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0297D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09 (1.001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17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661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2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3D16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hAnsi="Times New Roman"/>
                <w:sz w:val="24"/>
                <w:szCs w:val="24"/>
              </w:rPr>
              <w:t>NT-pro BNP x 10</w:t>
            </w:r>
            <w:r w:rsidRPr="0044539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642DF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077 (1.006</w:t>
            </w:r>
            <w:r w:rsidRPr="0044539C">
              <w:rPr>
                <w:rFonts w:ascii="Times New Roman" w:hAnsi="Times New Roman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1.152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4FBC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sz w:val="24"/>
                <w:szCs w:val="24"/>
                <w:lang w:val="en-US" w:eastAsia="zh-TW"/>
              </w:rPr>
              <w:t>0.032</w:t>
            </w:r>
          </w:p>
        </w:tc>
      </w:tr>
    </w:tbl>
    <w:p w14:paraId="338BDFBC" w14:textId="77777777" w:rsidR="00B8653C" w:rsidRPr="0044539C" w:rsidRDefault="00B8653C" w:rsidP="00B8653C">
      <w:pPr>
        <w:spacing w:before="100" w:beforeAutospacing="1"/>
        <w:ind w:right="6"/>
        <w:jc w:val="both"/>
        <w:rPr>
          <w:rFonts w:ascii="Times New Roman" w:eastAsia="Times New Roman" w:hAnsi="Times New Roman"/>
          <w:sz w:val="24"/>
          <w:szCs w:val="24"/>
          <w:lang w:val="en-IN" w:eastAsia="en-GB"/>
        </w:rPr>
      </w:pPr>
      <w:r w:rsidRPr="0044539C">
        <w:rPr>
          <w:rFonts w:ascii="Times New Roman" w:hAnsi="Times New Roman"/>
          <w:sz w:val="24"/>
          <w:szCs w:val="24"/>
        </w:rPr>
        <w:t>* eGFR is calculated by CKD-EPI (Chronic Kidney Disease Epidemiology Collaboration) equation. ACEI, angiotensin converting enzyme inhibitor; ARB, angiotensin receptor blocker; BMI, body mass index; CCB, calcium channel blocker; CI, confidence interval; DBP, diastolic blood pressure; DM, diabetes mellitus; eGFR, estimated glomerular filtration rate; HTN, hypertension; HR, hazard ratio; hs-CRP, high-sensitivity C-reactive protein; NT-pro BNP, N-terminal pro-brain natriuretic peptide; TNF-α, tum</w:t>
      </w:r>
      <w:r w:rsidRPr="0044539C">
        <w:rPr>
          <w:rFonts w:ascii="Times New Roman" w:hAnsi="Times New Roman"/>
          <w:sz w:val="24"/>
          <w:szCs w:val="24"/>
          <w:lang w:eastAsia="zh-TW"/>
        </w:rPr>
        <w:t>o</w:t>
      </w:r>
      <w:r w:rsidRPr="0044539C">
        <w:rPr>
          <w:rFonts w:ascii="Times New Roman" w:hAnsi="Times New Roman"/>
          <w:sz w:val="24"/>
          <w:szCs w:val="24"/>
        </w:rPr>
        <w:t>r necrosis factor-α.</w:t>
      </w:r>
    </w:p>
    <w:p w14:paraId="1812F223" w14:textId="77777777" w:rsidR="00B8653C" w:rsidRPr="0044539C" w:rsidRDefault="00B8653C" w:rsidP="00B8653C">
      <w:pPr>
        <w:spacing w:before="100" w:beforeAutospacing="1"/>
        <w:ind w:right="6"/>
        <w:jc w:val="both"/>
        <w:rPr>
          <w:rFonts w:ascii="Times New Roman" w:hAnsi="Times New Roman"/>
          <w:sz w:val="24"/>
          <w:szCs w:val="24"/>
        </w:rPr>
      </w:pPr>
    </w:p>
    <w:p w14:paraId="29DFDD17" w14:textId="77777777" w:rsidR="00B8653C" w:rsidRPr="0044539C" w:rsidRDefault="00B8653C" w:rsidP="00B8653C">
      <w:pPr>
        <w:rPr>
          <w:rFonts w:ascii="Times New Roman" w:hAnsi="Times New Roman"/>
          <w:b/>
          <w:sz w:val="24"/>
          <w:szCs w:val="24"/>
        </w:rPr>
        <w:sectPr w:rsidR="00B8653C" w:rsidRPr="0044539C">
          <w:pgSz w:w="16838" w:h="11906" w:orient="landscape"/>
          <w:pgMar w:top="1800" w:right="1440" w:bottom="1800" w:left="1440" w:header="851" w:footer="992" w:gutter="0"/>
          <w:cols w:space="720"/>
          <w:docGrid w:type="lines" w:linePitch="360"/>
        </w:sectPr>
      </w:pPr>
    </w:p>
    <w:p w14:paraId="0C3193ED" w14:textId="77777777" w:rsidR="00B8653C" w:rsidRPr="0044539C" w:rsidRDefault="00B8653C" w:rsidP="00B8653C">
      <w:pPr>
        <w:spacing w:after="100" w:afterAutospacing="1"/>
        <w:jc w:val="both"/>
        <w:rPr>
          <w:rFonts w:ascii="Times New Roman" w:hAnsi="Times New Roman"/>
          <w:sz w:val="24"/>
          <w:szCs w:val="24"/>
        </w:rPr>
      </w:pPr>
      <w:r w:rsidRPr="0044539C">
        <w:rPr>
          <w:rFonts w:ascii="Times New Roman" w:hAnsi="Times New Roman"/>
          <w:b/>
          <w:sz w:val="24"/>
          <w:szCs w:val="24"/>
        </w:rPr>
        <w:t>Supplementary Table 4.</w:t>
      </w:r>
      <w:r w:rsidRPr="0044539C">
        <w:rPr>
          <w:rFonts w:ascii="Times New Roman" w:hAnsi="Times New Roman"/>
          <w:sz w:val="24"/>
          <w:szCs w:val="24"/>
        </w:rPr>
        <w:t xml:space="preserve"> Inflammat</w:t>
      </w:r>
      <w:r w:rsidRPr="0044539C">
        <w:rPr>
          <w:rFonts w:ascii="Times New Roman" w:hAnsi="Times New Roman"/>
          <w:sz w:val="24"/>
          <w:szCs w:val="24"/>
          <w:lang w:eastAsia="zh-TW"/>
        </w:rPr>
        <w:t>ory</w:t>
      </w:r>
      <w:r w:rsidRPr="0044539C">
        <w:rPr>
          <w:rFonts w:ascii="Times New Roman" w:hAnsi="Times New Roman"/>
          <w:sz w:val="24"/>
          <w:szCs w:val="24"/>
        </w:rPr>
        <w:t xml:space="preserve"> scores and renal function decline by multivariate analysis with Cox regression (CKD-EPI equatio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2"/>
        <w:gridCol w:w="1324"/>
        <w:gridCol w:w="2648"/>
        <w:gridCol w:w="1322"/>
      </w:tblGrid>
      <w:tr w:rsidR="0044539C" w:rsidRPr="0044539C" w14:paraId="5C083AC1" w14:textId="77777777" w:rsidTr="00B8653C">
        <w:trPr>
          <w:trHeight w:val="287"/>
        </w:trPr>
        <w:tc>
          <w:tcPr>
            <w:tcW w:w="1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49308" w14:textId="77777777" w:rsidR="00B8653C" w:rsidRPr="0044539C" w:rsidRDefault="00B865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992F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HR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8E22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95% CI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7ED5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b/>
                <w:bCs/>
                <w:i/>
                <w:kern w:val="2"/>
                <w:sz w:val="24"/>
                <w:szCs w:val="24"/>
              </w:rPr>
              <w:t>P</w:t>
            </w:r>
            <w:r w:rsidRPr="0044539C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</w:rPr>
              <w:t>-value</w:t>
            </w:r>
          </w:p>
        </w:tc>
      </w:tr>
      <w:tr w:rsidR="0044539C" w:rsidRPr="0044539C" w14:paraId="21F3C966" w14:textId="77777777" w:rsidTr="00B8653C">
        <w:trPr>
          <w:trHeight w:val="287"/>
        </w:trPr>
        <w:tc>
          <w:tcPr>
            <w:tcW w:w="1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2E165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Age, years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AD0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020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5DA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1.000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040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8CE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052</w:t>
            </w:r>
          </w:p>
        </w:tc>
      </w:tr>
      <w:tr w:rsidR="0044539C" w:rsidRPr="0044539C" w14:paraId="30254ACB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001C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ex (male vs. female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AF28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732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4CB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462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16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8F6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185</w:t>
            </w:r>
          </w:p>
        </w:tc>
      </w:tr>
      <w:tr w:rsidR="0044539C" w:rsidRPr="0044539C" w14:paraId="6313A132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28A3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BMI, kg/m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B55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984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2A1F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935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03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947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520</w:t>
            </w:r>
          </w:p>
        </w:tc>
      </w:tr>
      <w:tr w:rsidR="0044539C" w:rsidRPr="0044539C" w14:paraId="40982007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D575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DBP, mmH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984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990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030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974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00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24D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196</w:t>
            </w:r>
          </w:p>
        </w:tc>
      </w:tr>
      <w:tr w:rsidR="0044539C" w:rsidRPr="0044539C" w14:paraId="4B02286F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70CE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HTN (yes vs.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548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936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4950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608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44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311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765</w:t>
            </w:r>
          </w:p>
        </w:tc>
      </w:tr>
      <w:tr w:rsidR="0044539C" w:rsidRPr="0044539C" w14:paraId="3A87F0FB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10C1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DM (yes vs.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7B3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975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517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1.371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2.84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C27B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&lt;0.001</w:t>
            </w:r>
          </w:p>
        </w:tc>
      </w:tr>
      <w:tr w:rsidR="0044539C" w:rsidRPr="0044539C" w14:paraId="5B44546C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4903F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ACEI/ARB (yes vs.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8A2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852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5FD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569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27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F11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435</w:t>
            </w:r>
          </w:p>
        </w:tc>
      </w:tr>
      <w:tr w:rsidR="0044539C" w:rsidRPr="0044539C" w14:paraId="19BEA229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8A00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B-blocker (yes vs.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08E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242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624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859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79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FCA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250</w:t>
            </w:r>
          </w:p>
        </w:tc>
      </w:tr>
      <w:tr w:rsidR="0044539C" w:rsidRPr="0044539C" w14:paraId="4AB5025E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FAC4D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CCB (yes vs.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E2AA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074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3B5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731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57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8F08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717</w:t>
            </w:r>
          </w:p>
        </w:tc>
      </w:tr>
      <w:tr w:rsidR="0044539C" w:rsidRPr="0044539C" w14:paraId="2B8A228E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AF89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Diuretics (yes vs.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2D70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956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696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616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48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648D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840</w:t>
            </w:r>
          </w:p>
        </w:tc>
      </w:tr>
      <w:tr w:rsidR="0044539C" w:rsidRPr="0044539C" w14:paraId="7C561248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774D" w14:textId="77777777" w:rsidR="00B8653C" w:rsidRPr="0044539C" w:rsidRDefault="00B8653C">
            <w:pPr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eGFR*, mL/min /1.73m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BD6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995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2E8C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985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00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7172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307</w:t>
            </w:r>
          </w:p>
        </w:tc>
      </w:tr>
      <w:tr w:rsidR="0044539C" w:rsidRPr="0044539C" w14:paraId="183D35A1" w14:textId="77777777" w:rsidTr="00B8653C">
        <w:trPr>
          <w:trHeight w:val="287"/>
        </w:trPr>
        <w:tc>
          <w:tcPr>
            <w:tcW w:w="420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40BB" w14:textId="77777777" w:rsidR="00B8653C" w:rsidRPr="0044539C" w:rsidRDefault="00B8653C">
            <w:pPr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Inflammatory scor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010E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&lt;0.001</w:t>
            </w:r>
          </w:p>
        </w:tc>
      </w:tr>
      <w:tr w:rsidR="0044539C" w:rsidRPr="0044539C" w14:paraId="6D3E1708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1629" w14:textId="77777777" w:rsidR="00B8653C" w:rsidRPr="0044539C" w:rsidRDefault="00B8653C">
            <w:pPr>
              <w:ind w:firstLineChars="100" w:firstLine="240"/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core 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175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416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FC36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677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2.95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5F69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356</w:t>
            </w:r>
          </w:p>
        </w:tc>
      </w:tr>
      <w:tr w:rsidR="0044539C" w:rsidRPr="0044539C" w14:paraId="3A89D308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9096" w14:textId="77777777" w:rsidR="00B8653C" w:rsidRPr="0044539C" w:rsidRDefault="00B8653C">
            <w:pPr>
              <w:ind w:firstLineChars="100" w:firstLine="240"/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core 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759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1.789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7341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0.861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3.71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4FD7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119</w:t>
            </w:r>
          </w:p>
        </w:tc>
      </w:tr>
      <w:tr w:rsidR="0044539C" w:rsidRPr="0044539C" w14:paraId="351E2375" w14:textId="77777777" w:rsidTr="00B8653C">
        <w:trPr>
          <w:trHeight w:val="287"/>
        </w:trPr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1B146" w14:textId="77777777" w:rsidR="00B8653C" w:rsidRPr="0044539C" w:rsidRDefault="00B8653C">
            <w:pPr>
              <w:ind w:firstLineChars="100" w:firstLine="240"/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IN" w:eastAsia="en-GB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Score 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A9C54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3.644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C0A7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(1.692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</w:rPr>
              <w:t>–</w:t>
            </w: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7.847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99FA3" w14:textId="77777777" w:rsidR="00B8653C" w:rsidRPr="0044539C" w:rsidRDefault="00B8653C">
            <w:pPr>
              <w:jc w:val="center"/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</w:pPr>
            <w:r w:rsidRPr="0044539C">
              <w:rPr>
                <w:rFonts w:ascii="Times New Roman" w:eastAsia="新細明體" w:hAnsi="Times New Roman"/>
                <w:kern w:val="2"/>
                <w:sz w:val="24"/>
                <w:szCs w:val="24"/>
                <w:lang w:val="en-US" w:eastAsia="zh-TW"/>
              </w:rPr>
              <w:t>0.001</w:t>
            </w:r>
          </w:p>
        </w:tc>
      </w:tr>
    </w:tbl>
    <w:p w14:paraId="60430111" w14:textId="77777777" w:rsidR="00B8653C" w:rsidRPr="0044539C" w:rsidRDefault="00B8653C" w:rsidP="00B8653C">
      <w:pPr>
        <w:spacing w:before="100" w:beforeAutospacing="1"/>
        <w:ind w:right="6"/>
        <w:jc w:val="both"/>
        <w:rPr>
          <w:rFonts w:ascii="Times New Roman" w:eastAsia="Times New Roman" w:hAnsi="Times New Roman"/>
          <w:sz w:val="24"/>
          <w:szCs w:val="24"/>
          <w:lang w:val="en-IN" w:eastAsia="en-GB"/>
        </w:rPr>
      </w:pPr>
      <w:r w:rsidRPr="0044539C">
        <w:rPr>
          <w:rFonts w:ascii="Times New Roman" w:hAnsi="Times New Roman"/>
          <w:sz w:val="24"/>
          <w:szCs w:val="24"/>
        </w:rPr>
        <w:t>*eGFR is calculated by CKD-EPI (Chronic Kidney Disease Epidemiology Collaboration) equation. ACEI, angiotensin converting enzyme inhibitor; ARB, angiotensin receptor blocker; BMI, body mass index; CCB, calcium channel blocker; CI, confidence interval; DBP, diastolic blood pressure; DM, diabetes mellitus; eGFR, estimated glomerular filtration rate; HR, hazard ratio; HTN, hypertension.</w:t>
      </w:r>
    </w:p>
    <w:bookmarkEnd w:id="0"/>
    <w:p w14:paraId="253E88AA" w14:textId="058CC08C" w:rsidR="00E23105" w:rsidRPr="0044539C" w:rsidRDefault="00E23105" w:rsidP="001568AE">
      <w:pPr>
        <w:spacing w:after="0" w:line="240" w:lineRule="auto"/>
        <w:rPr>
          <w:rFonts w:ascii="Times New Roman" w:hAnsi="Times New Roman"/>
          <w:sz w:val="24"/>
          <w:szCs w:val="24"/>
          <w:lang w:val="en-IN" w:eastAsia="zh-TW"/>
        </w:rPr>
      </w:pPr>
    </w:p>
    <w:sectPr w:rsidR="00E23105" w:rsidRPr="004453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0C5663" w14:textId="77777777" w:rsidR="00BA16BA" w:rsidRDefault="00BA16BA" w:rsidP="00E23105">
      <w:pPr>
        <w:spacing w:after="0" w:line="240" w:lineRule="auto"/>
      </w:pPr>
      <w:r>
        <w:separator/>
      </w:r>
    </w:p>
  </w:endnote>
  <w:endnote w:type="continuationSeparator" w:id="0">
    <w:p w14:paraId="2C1C4A3C" w14:textId="77777777" w:rsidR="00BA16BA" w:rsidRDefault="00BA16BA" w:rsidP="00E23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4ACCB" w14:textId="77777777" w:rsidR="00BA16BA" w:rsidRDefault="00BA16BA" w:rsidP="00E23105">
      <w:pPr>
        <w:spacing w:after="0" w:line="240" w:lineRule="auto"/>
      </w:pPr>
      <w:r>
        <w:separator/>
      </w:r>
    </w:p>
  </w:footnote>
  <w:footnote w:type="continuationSeparator" w:id="0">
    <w:p w14:paraId="7CE30EDE" w14:textId="77777777" w:rsidR="00BA16BA" w:rsidRDefault="00BA16BA" w:rsidP="00E23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595"/>
    <w:rsid w:val="0007008C"/>
    <w:rsid w:val="000F0123"/>
    <w:rsid w:val="001568AE"/>
    <w:rsid w:val="003C22BF"/>
    <w:rsid w:val="0044539C"/>
    <w:rsid w:val="00550D73"/>
    <w:rsid w:val="00567E2F"/>
    <w:rsid w:val="0072100C"/>
    <w:rsid w:val="008B4E36"/>
    <w:rsid w:val="00904B2C"/>
    <w:rsid w:val="00B8653C"/>
    <w:rsid w:val="00BA16BA"/>
    <w:rsid w:val="00E23105"/>
    <w:rsid w:val="00E73C2C"/>
    <w:rsid w:val="00E85F45"/>
    <w:rsid w:val="00F82595"/>
    <w:rsid w:val="00FA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D093D8"/>
  <w15:chartTrackingRefBased/>
  <w15:docId w15:val="{546F65CB-11DA-4C48-BEEB-195A213E1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3105"/>
    <w:pPr>
      <w:spacing w:after="200"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10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rsid w:val="00E231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2310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rsid w:val="00E23105"/>
    <w:rPr>
      <w:sz w:val="20"/>
      <w:szCs w:val="20"/>
    </w:rPr>
  </w:style>
  <w:style w:type="table" w:styleId="a7">
    <w:name w:val="Table Grid"/>
    <w:basedOn w:val="a1"/>
    <w:uiPriority w:val="39"/>
    <w:rsid w:val="00E2310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2</Words>
  <Characters>6231</Characters>
  <Application>Microsoft Office Word</Application>
  <DocSecurity>0</DocSecurity>
  <Lines>51</Lines>
  <Paragraphs>14</Paragraphs>
  <ScaleCrop>false</ScaleCrop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Kao</dc:creator>
  <cp:keywords/>
  <dc:description/>
  <cp:lastModifiedBy>Chin-Chou Huang</cp:lastModifiedBy>
  <cp:revision>3</cp:revision>
  <dcterms:created xsi:type="dcterms:W3CDTF">2023-07-21T06:02:00Z</dcterms:created>
  <dcterms:modified xsi:type="dcterms:W3CDTF">2023-07-21T06:02:00Z</dcterms:modified>
</cp:coreProperties>
</file>